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EC376" w14:textId="21B12503" w:rsidR="00C54268" w:rsidRPr="00D81632" w:rsidRDefault="00D81632" w:rsidP="00D81632">
      <w:pPr>
        <w:jc w:val="center"/>
        <w:rPr>
          <w:b/>
          <w:bCs/>
        </w:rPr>
      </w:pPr>
      <w:r w:rsidRPr="00D81632">
        <w:rPr>
          <w:b/>
          <w:bCs/>
        </w:rPr>
        <w:t>Appendix A</w:t>
      </w:r>
      <w:r w:rsidR="00B60846">
        <w:rPr>
          <w:b/>
          <w:bCs/>
        </w:rPr>
        <w:t xml:space="preserve"> – The Original PPTSQ</w:t>
      </w:r>
    </w:p>
    <w:p w14:paraId="05F0237E" w14:textId="77777777" w:rsidR="00D81632" w:rsidRDefault="00D81632" w:rsidP="00D81632">
      <w:pPr>
        <w:rPr>
          <w:b/>
          <w:bCs/>
        </w:rPr>
      </w:pPr>
    </w:p>
    <w:p w14:paraId="25BAAD91" w14:textId="30926643" w:rsidR="00371B7D" w:rsidRPr="00D5516F" w:rsidRDefault="00371B7D" w:rsidP="00371B7D">
      <w:pPr>
        <w:rPr>
          <w:b/>
          <w:bCs/>
        </w:rPr>
      </w:pPr>
      <w:r w:rsidRPr="00D5516F">
        <w:rPr>
          <w:b/>
          <w:bCs/>
        </w:rPr>
        <w:t>During this competitive season</w:t>
      </w:r>
      <w:r w:rsidR="009517CD">
        <w:rPr>
          <w:b/>
          <w:bCs/>
        </w:rPr>
        <w:t>/</w:t>
      </w:r>
      <w:r w:rsidR="009517CD">
        <w:rPr>
          <w:b/>
          <w:bCs/>
        </w:rPr>
        <w:t>tournament</w:t>
      </w:r>
      <w:r w:rsidRPr="00D5516F">
        <w:rPr>
          <w:b/>
          <w:bCs/>
        </w:rPr>
        <w:t xml:space="preserve">, my </w:t>
      </w:r>
      <w:r w:rsidRPr="00D5516F">
        <w:rPr>
          <w:b/>
          <w:bCs/>
          <w:u w:val="single"/>
        </w:rPr>
        <w:t>team</w:t>
      </w:r>
      <w:r w:rsidRPr="00D5516F">
        <w:rPr>
          <w:b/>
          <w:bCs/>
        </w:rPr>
        <w:t xml:space="preserve">: </w:t>
      </w:r>
    </w:p>
    <w:p w14:paraId="05A161C1" w14:textId="77777777" w:rsidR="00371B7D" w:rsidRPr="00226142" w:rsidRDefault="00371B7D" w:rsidP="00371B7D">
      <w:pPr>
        <w:rPr>
          <w:sz w:val="20"/>
          <w:szCs w:val="20"/>
        </w:rPr>
      </w:pPr>
    </w:p>
    <w:tbl>
      <w:tblPr>
        <w:tblW w:w="1134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2452"/>
        <w:gridCol w:w="1533"/>
        <w:gridCol w:w="2452"/>
        <w:gridCol w:w="1532"/>
        <w:gridCol w:w="2452"/>
      </w:tblGrid>
      <w:tr w:rsidR="00E526E5" w:rsidRPr="007D16B7" w14:paraId="0B5500A0" w14:textId="77777777" w:rsidTr="00EB386F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45D8E46B" w14:textId="2A7CF6A3" w:rsidR="00025592" w:rsidRPr="007D16B7" w:rsidRDefault="00025592" w:rsidP="006B022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 #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56D56034" w14:textId="72A94241" w:rsidR="00025592" w:rsidRPr="007D16B7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52D880E8" w14:textId="16987ABC" w:rsidR="00025592" w:rsidRPr="007D16B7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56D63233" w14:textId="7D5A91CE" w:rsidR="00025592" w:rsidRPr="007D16B7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7250BA45" w14:textId="032D5676" w:rsidR="00025592" w:rsidRPr="007D16B7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1E06F0EA" w14:textId="469CA9DD" w:rsidR="00025592" w:rsidRPr="007D16B7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</w:tr>
      <w:tr w:rsidR="00E526E5" w:rsidRPr="007D16B7" w14:paraId="05514162" w14:textId="77777777" w:rsidTr="00EB386F">
        <w:tc>
          <w:tcPr>
            <w:tcW w:w="920" w:type="dxa"/>
            <w:tcBorders>
              <w:bottom w:val="single" w:sz="4" w:space="0" w:color="auto"/>
            </w:tcBorders>
          </w:tcPr>
          <w:p w14:paraId="4FD18CCF" w14:textId="03B12701" w:rsidR="00025592" w:rsidRPr="00F324CE" w:rsidRDefault="00025592" w:rsidP="006B0223">
            <w:pPr>
              <w:jc w:val="center"/>
            </w:pPr>
            <w:r w:rsidRPr="00F324CE">
              <w:t>1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705B5C4" w14:textId="2CBFA960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Exhibited very low game quality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111B1086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655A2DE" w14:textId="5A9B631F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Exhibited moderate game quality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2E5615B6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378BB2A5" w14:textId="468D587C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Exhibited very high game quality</w:t>
            </w:r>
          </w:p>
        </w:tc>
      </w:tr>
      <w:tr w:rsidR="00E526E5" w:rsidRPr="0095489E" w14:paraId="5D1DD592" w14:textId="77777777" w:rsidTr="00EB386F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519C3910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2E34EA4A" w14:textId="3513BF3C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3F0CDA25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6B199F4C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510108FD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2FC2BEC8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5</w:t>
            </w:r>
          </w:p>
        </w:tc>
      </w:tr>
      <w:tr w:rsidR="00E526E5" w:rsidRPr="007D16B7" w14:paraId="7176169F" w14:textId="77777777" w:rsidTr="00EB386F">
        <w:tc>
          <w:tcPr>
            <w:tcW w:w="920" w:type="dxa"/>
            <w:tcBorders>
              <w:bottom w:val="single" w:sz="4" w:space="0" w:color="auto"/>
            </w:tcBorders>
          </w:tcPr>
          <w:p w14:paraId="239F3E27" w14:textId="1D8F1932" w:rsidR="00025592" w:rsidRPr="00F324CE" w:rsidRDefault="00025592" w:rsidP="006B0223">
            <w:pPr>
              <w:jc w:val="center"/>
            </w:pPr>
            <w:r w:rsidRPr="00F324CE"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C9736DA" w14:textId="7145F39A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Fell short to meet its</w:t>
            </w:r>
            <w:r w:rsidRPr="00F324CE">
              <w:br/>
              <w:t xml:space="preserve"> pre-season expectations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02029DB" w14:textId="3CFAA1D1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CF2762C" w14:textId="19862134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Exactly reached its pre-season expectations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5CAC57FD" w14:textId="6FEB9D33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AB8753A" w14:textId="05643255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Exceeded its pre-season expectations</w:t>
            </w:r>
          </w:p>
        </w:tc>
      </w:tr>
      <w:tr w:rsidR="00E526E5" w:rsidRPr="007D16B7" w14:paraId="4D4CAF75" w14:textId="77777777" w:rsidTr="00EB386F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7F261805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5A4EC8D2" w14:textId="2F20248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1B7B1242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5B782C04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2C3D7E94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4E2DC789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5</w:t>
            </w:r>
          </w:p>
        </w:tc>
      </w:tr>
      <w:tr w:rsidR="00E526E5" w:rsidRPr="007D16B7" w14:paraId="46AF2959" w14:textId="77777777" w:rsidTr="00EB386F">
        <w:tc>
          <w:tcPr>
            <w:tcW w:w="920" w:type="dxa"/>
            <w:tcBorders>
              <w:bottom w:val="single" w:sz="4" w:space="0" w:color="auto"/>
            </w:tcBorders>
          </w:tcPr>
          <w:p w14:paraId="55B46EFE" w14:textId="76F1E0CF" w:rsidR="00025592" w:rsidRPr="00F324CE" w:rsidRDefault="00025592" w:rsidP="006B0223">
            <w:pPr>
              <w:jc w:val="center"/>
            </w:pPr>
            <w:r w:rsidRPr="00F324CE">
              <w:t>3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11F3E96F" w14:textId="737474DE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Was far from reaching its full potential in competitions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554EF734" w14:textId="7C60701A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16E625A" w14:textId="63A5DF25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Partially reached its potential in competitions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12BFF615" w14:textId="783AA1DC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69503FDE" w14:textId="6D23BFF6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Fully reached its potential in competitions</w:t>
            </w:r>
          </w:p>
        </w:tc>
      </w:tr>
      <w:tr w:rsidR="00E526E5" w:rsidRPr="007D16B7" w14:paraId="6D300F9F" w14:textId="77777777" w:rsidTr="00EB386F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211A9CF2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48D22548" w14:textId="0612FA5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40ED0EDA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615F96E9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2B2D610E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06F12BF5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5</w:t>
            </w:r>
          </w:p>
        </w:tc>
      </w:tr>
      <w:tr w:rsidR="00E526E5" w:rsidRPr="007D16B7" w14:paraId="3AC471EC" w14:textId="77777777" w:rsidTr="00EB386F">
        <w:tc>
          <w:tcPr>
            <w:tcW w:w="920" w:type="dxa"/>
            <w:tcBorders>
              <w:bottom w:val="single" w:sz="4" w:space="0" w:color="auto"/>
            </w:tcBorders>
          </w:tcPr>
          <w:p w14:paraId="49DEEB22" w14:textId="19AAEBF6" w:rsidR="00025592" w:rsidRPr="00F324CE" w:rsidRDefault="00025592" w:rsidP="006B0223">
            <w:pPr>
              <w:jc w:val="center"/>
            </w:pPr>
            <w:r w:rsidRPr="00F324CE"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67D43AC0" w14:textId="1503B261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Played with very low intensity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53DEB87B" w14:textId="5A7B6C66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225833A2" w14:textId="5D96E610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Played with moderate intensity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2CC18560" w14:textId="1AB986F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17267E35" w14:textId="394BD9FC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Played with very high intensity</w:t>
            </w:r>
          </w:p>
        </w:tc>
      </w:tr>
      <w:tr w:rsidR="00E526E5" w:rsidRPr="007D16B7" w14:paraId="1EA87356" w14:textId="77777777" w:rsidTr="00EB386F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05F0351C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1D534D31" w14:textId="07EF648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1FC51E34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68247CB7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5AD171CA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30072F25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5</w:t>
            </w:r>
          </w:p>
        </w:tc>
      </w:tr>
      <w:tr w:rsidR="00E526E5" w:rsidRPr="007D16B7" w14:paraId="2FC7894C" w14:textId="77777777" w:rsidTr="00EB386F">
        <w:tc>
          <w:tcPr>
            <w:tcW w:w="920" w:type="dxa"/>
            <w:tcBorders>
              <w:bottom w:val="single" w:sz="4" w:space="0" w:color="auto"/>
            </w:tcBorders>
          </w:tcPr>
          <w:p w14:paraId="7F93EDDE" w14:textId="0354223D" w:rsidR="00025592" w:rsidRPr="00F324CE" w:rsidRDefault="00025592" w:rsidP="006B0223">
            <w:pPr>
              <w:jc w:val="center"/>
            </w:pPr>
            <w:r w:rsidRPr="00F324CE">
              <w:t>5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3F5D7C5D" w14:textId="6B323123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Did not achieve any of its collective goals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0078D8A0" w14:textId="6061D9FD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371B27A0" w14:textId="04E9BAB4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Partially achieved its collective goals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27CBF321" w14:textId="4BFA6783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63AFB4C" w14:textId="45309EB0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Fully achieved its collective goals</w:t>
            </w:r>
          </w:p>
        </w:tc>
      </w:tr>
      <w:tr w:rsidR="00E526E5" w:rsidRPr="007D16B7" w14:paraId="109B976F" w14:textId="77777777" w:rsidTr="00EB386F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0CED490D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65D2E7B4" w14:textId="69195C0D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670FC9EB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63C21AEE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288FFF25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373BEA63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5</w:t>
            </w:r>
          </w:p>
        </w:tc>
      </w:tr>
      <w:tr w:rsidR="00E526E5" w:rsidRPr="007D16B7" w14:paraId="16FF6EDE" w14:textId="77777777" w:rsidTr="00EB386F">
        <w:tc>
          <w:tcPr>
            <w:tcW w:w="920" w:type="dxa"/>
            <w:tcBorders>
              <w:bottom w:val="single" w:sz="4" w:space="0" w:color="auto"/>
            </w:tcBorders>
          </w:tcPr>
          <w:p w14:paraId="66CB45E1" w14:textId="4982DC3E" w:rsidR="00025592" w:rsidRPr="00F324CE" w:rsidRDefault="00025592" w:rsidP="006B0223">
            <w:pPr>
              <w:jc w:val="center"/>
            </w:pPr>
            <w:r w:rsidRPr="00F324CE">
              <w:t>6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3C0D2B08" w14:textId="06182189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Performed much worse than expected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6038A41A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77FC5D3F" w14:textId="2E91E265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Performed as expected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279237FE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2F7AD9BA" w14:textId="73B7A8F4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Performed much better than expected</w:t>
            </w:r>
          </w:p>
        </w:tc>
      </w:tr>
      <w:tr w:rsidR="00E526E5" w:rsidRPr="007D16B7" w14:paraId="745E0AF0" w14:textId="77777777" w:rsidTr="00EB386F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2BFA8171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14EAF7A9" w14:textId="1F44C306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152BDA13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4E59CFE9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668A02A5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57946E73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5</w:t>
            </w:r>
          </w:p>
        </w:tc>
      </w:tr>
      <w:tr w:rsidR="00E526E5" w:rsidRPr="007D16B7" w14:paraId="19E118F4" w14:textId="77777777" w:rsidTr="00EB386F">
        <w:tc>
          <w:tcPr>
            <w:tcW w:w="920" w:type="dxa"/>
            <w:tcBorders>
              <w:bottom w:val="single" w:sz="4" w:space="0" w:color="auto"/>
            </w:tcBorders>
          </w:tcPr>
          <w:p w14:paraId="1597B04B" w14:textId="314CEC9E" w:rsidR="00025592" w:rsidRPr="00F324CE" w:rsidRDefault="00025592" w:rsidP="006B0223">
            <w:pPr>
              <w:jc w:val="center"/>
            </w:pPr>
            <w:r w:rsidRPr="00F324CE">
              <w:t>7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6D69F3C" w14:textId="444491BC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Was ranked much lower than initially expected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02A798FE" w14:textId="5A3B0564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72A4F3BB" w14:textId="1E32580E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Was ranked as initially expected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3D273443" w14:textId="24F4B11A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240CCB54" w14:textId="54E92F79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Was ranked much higher than initially expected</w:t>
            </w:r>
          </w:p>
        </w:tc>
      </w:tr>
      <w:tr w:rsidR="00E526E5" w:rsidRPr="007D16B7" w14:paraId="0CEDCA5C" w14:textId="77777777" w:rsidTr="00EB386F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</w:tcPr>
          <w:p w14:paraId="40DA5282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6B870E66" w14:textId="7752DC4C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7403D04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367193E7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3E43C967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49924F02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5</w:t>
            </w:r>
          </w:p>
        </w:tc>
      </w:tr>
      <w:tr w:rsidR="00E526E5" w:rsidRPr="007D16B7" w14:paraId="2AB3B80D" w14:textId="77777777" w:rsidTr="00EB386F">
        <w:tc>
          <w:tcPr>
            <w:tcW w:w="920" w:type="dxa"/>
            <w:tcBorders>
              <w:bottom w:val="single" w:sz="4" w:space="0" w:color="auto"/>
            </w:tcBorders>
          </w:tcPr>
          <w:p w14:paraId="0C438B20" w14:textId="746B6AD5" w:rsidR="00025592" w:rsidRPr="00F324CE" w:rsidRDefault="00025592" w:rsidP="006B0223">
            <w:pPr>
              <w:jc w:val="center"/>
            </w:pPr>
            <w:r w:rsidRPr="00F324CE">
              <w:t>8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1978DB9A" w14:textId="129C2BA8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Exerted very low effort in games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4C8D74EB" w14:textId="17ABAE60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69CB2A45" w14:textId="42E66045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Exerted reasonable effort in games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32217D2C" w14:textId="254AAA1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49CBCE3C" w14:textId="267674D9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Exerted very high effort in games</w:t>
            </w:r>
          </w:p>
        </w:tc>
      </w:tr>
      <w:tr w:rsidR="00E526E5" w:rsidRPr="007D16B7" w14:paraId="400F8634" w14:textId="77777777" w:rsidTr="00EB386F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</w:tcPr>
          <w:p w14:paraId="3C96C0FF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74219AE9" w14:textId="163CFBDB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4840E038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7BE69CAE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5915C555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33402D1D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5</w:t>
            </w:r>
          </w:p>
        </w:tc>
      </w:tr>
      <w:tr w:rsidR="00E526E5" w:rsidRPr="007D16B7" w14:paraId="4ADDD9F7" w14:textId="77777777" w:rsidTr="00EB386F">
        <w:tc>
          <w:tcPr>
            <w:tcW w:w="920" w:type="dxa"/>
            <w:tcBorders>
              <w:bottom w:val="single" w:sz="4" w:space="0" w:color="auto"/>
            </w:tcBorders>
          </w:tcPr>
          <w:p w14:paraId="305F1C07" w14:textId="70704490" w:rsidR="00025592" w:rsidRPr="00F324CE" w:rsidRDefault="00025592" w:rsidP="006B0223">
            <w:pPr>
              <w:jc w:val="center"/>
            </w:pPr>
            <w:r w:rsidRPr="00F324CE">
              <w:t>9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2E9C5C79" w14:textId="7E76D891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Implemented its strategies ineffectively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F9450CB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37EC567C" w14:textId="26CB51CC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Implemented its strategies at a fairly effective level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00BEAB9E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2DCA7456" w14:textId="45182506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Implemented its strategies extremely effectively</w:t>
            </w:r>
          </w:p>
        </w:tc>
      </w:tr>
      <w:tr w:rsidR="00E526E5" w:rsidRPr="007D16B7" w14:paraId="4266C2A2" w14:textId="77777777" w:rsidTr="00EB386F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122433A0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4BA8A5E9" w14:textId="4BC2FB01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1FF1B7A9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171F83F9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2F169610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1087BCE8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5</w:t>
            </w:r>
          </w:p>
        </w:tc>
      </w:tr>
      <w:tr w:rsidR="00E526E5" w:rsidRPr="007D16B7" w14:paraId="43152448" w14:textId="77777777" w:rsidTr="00EB386F">
        <w:tc>
          <w:tcPr>
            <w:tcW w:w="920" w:type="dxa"/>
            <w:tcBorders>
              <w:bottom w:val="single" w:sz="4" w:space="0" w:color="auto"/>
            </w:tcBorders>
          </w:tcPr>
          <w:p w14:paraId="711D6840" w14:textId="2CDFC40D" w:rsidR="00025592" w:rsidRPr="00F324CE" w:rsidRDefault="00025592" w:rsidP="006B0223">
            <w:pPr>
              <w:jc w:val="center"/>
            </w:pPr>
            <w:r w:rsidRPr="00F324CE">
              <w:t>10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7B459D16" w14:textId="11DD47EF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Failed to reach its objectives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8A845D6" w14:textId="304D4F59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2A8BEB80" w14:textId="0631D792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Reached its objectives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54D64F49" w14:textId="3C6C0940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3CAC8FCB" w14:textId="26F7C3DE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Reached its objectives above expectations</w:t>
            </w:r>
          </w:p>
        </w:tc>
      </w:tr>
      <w:tr w:rsidR="00E526E5" w:rsidRPr="007D16B7" w14:paraId="19D6050A" w14:textId="77777777" w:rsidTr="00EB386F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666E66FF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1D1DA737" w14:textId="10354395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15A4A048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67A59F94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57E7DE29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7542AC39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5</w:t>
            </w:r>
          </w:p>
        </w:tc>
      </w:tr>
      <w:tr w:rsidR="00E526E5" w:rsidRPr="007D16B7" w14:paraId="6629C6F3" w14:textId="77777777" w:rsidTr="00EB386F">
        <w:tc>
          <w:tcPr>
            <w:tcW w:w="920" w:type="dxa"/>
            <w:tcBorders>
              <w:bottom w:val="single" w:sz="4" w:space="0" w:color="auto"/>
            </w:tcBorders>
          </w:tcPr>
          <w:p w14:paraId="19C89754" w14:textId="4A01AFAF" w:rsidR="00025592" w:rsidRPr="00F324CE" w:rsidRDefault="00025592" w:rsidP="006B0223">
            <w:pPr>
              <w:jc w:val="center"/>
            </w:pPr>
            <w:r w:rsidRPr="00F324CE">
              <w:t>11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428C0DB3" w14:textId="3472237F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Played with a low commitment level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11F6674B" w14:textId="480A7D2A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34E564DD" w14:textId="5A10D55B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Played with moderate commitment levels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5F5B4A19" w14:textId="20E9E532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4C369CCA" w14:textId="0861D91F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Played with a very high commitment level</w:t>
            </w:r>
          </w:p>
        </w:tc>
      </w:tr>
      <w:tr w:rsidR="00E526E5" w:rsidRPr="007D16B7" w14:paraId="0A9FB975" w14:textId="77777777" w:rsidTr="00EB386F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</w:tcPr>
          <w:p w14:paraId="37BE2192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8BFE079" w14:textId="3F624356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54135487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049E9F54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54531CA7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137F02EB" w14:textId="77777777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rPr>
                <w:sz w:val="22"/>
                <w:szCs w:val="22"/>
              </w:rPr>
              <w:t>5</w:t>
            </w:r>
          </w:p>
        </w:tc>
      </w:tr>
      <w:tr w:rsidR="00E526E5" w:rsidRPr="007D16B7" w14:paraId="3361DBEA" w14:textId="77777777" w:rsidTr="00EB386F">
        <w:tc>
          <w:tcPr>
            <w:tcW w:w="920" w:type="dxa"/>
            <w:tcBorders>
              <w:bottom w:val="single" w:sz="4" w:space="0" w:color="auto"/>
            </w:tcBorders>
          </w:tcPr>
          <w:p w14:paraId="5D1346AE" w14:textId="60DF0BD0" w:rsidR="00025592" w:rsidRPr="00F324CE" w:rsidRDefault="00025592" w:rsidP="006B0223">
            <w:pPr>
              <w:jc w:val="center"/>
            </w:pPr>
            <w:r w:rsidRPr="00F324CE">
              <w:t>12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2C9A66F1" w14:textId="141AA406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Played terribly within the team’s system/formation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A6BF030" w14:textId="1B4418E0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9EA2399" w14:textId="5270635B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Played reasonably within the team’s system/formation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06648D56" w14:textId="73AEFD9B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A8ECD2B" w14:textId="12CA3DBC" w:rsidR="00025592" w:rsidRPr="00F324CE" w:rsidRDefault="00025592" w:rsidP="006B0223">
            <w:pPr>
              <w:jc w:val="center"/>
              <w:rPr>
                <w:sz w:val="22"/>
                <w:szCs w:val="22"/>
              </w:rPr>
            </w:pPr>
            <w:r w:rsidRPr="00F324CE">
              <w:t>Played perfectly within the team’s system/formation</w:t>
            </w:r>
          </w:p>
        </w:tc>
      </w:tr>
      <w:tr w:rsidR="002C06F9" w:rsidRPr="007D16B7" w14:paraId="6EDE1431" w14:textId="77777777" w:rsidTr="00F35F82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5FB3402D" w14:textId="77777777" w:rsidR="002C06F9" w:rsidRPr="00B60846" w:rsidRDefault="002C06F9" w:rsidP="00F35F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7AB1F6FB" w14:textId="77777777" w:rsidR="002C06F9" w:rsidRPr="00DE0000" w:rsidRDefault="002C06F9" w:rsidP="00F35F82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185CE5F6" w14:textId="77777777" w:rsidR="002C06F9" w:rsidRPr="00DE0000" w:rsidRDefault="002C06F9" w:rsidP="00F35F82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3EEEBBB3" w14:textId="77777777" w:rsidR="002C06F9" w:rsidRPr="00DE0000" w:rsidRDefault="002C06F9" w:rsidP="00F35F82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67A397BE" w14:textId="77777777" w:rsidR="002C06F9" w:rsidRPr="00DE0000" w:rsidRDefault="002C06F9" w:rsidP="00F35F82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0A014C70" w14:textId="77777777" w:rsidR="002C06F9" w:rsidRPr="00DE0000" w:rsidRDefault="002C06F9" w:rsidP="00F35F82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5</w:t>
            </w:r>
          </w:p>
        </w:tc>
      </w:tr>
    </w:tbl>
    <w:p w14:paraId="7D3924AB" w14:textId="6B6E3F41" w:rsidR="00EB386F" w:rsidRDefault="00F324CE" w:rsidP="00EB386F">
      <w:r>
        <w:rPr>
          <w:i/>
        </w:rPr>
        <w:t>Effort investment</w:t>
      </w:r>
      <w:r>
        <w:t xml:space="preserve"> scale: Items 4, 8, &amp; 11; </w:t>
      </w:r>
      <w:r>
        <w:rPr>
          <w:i/>
        </w:rPr>
        <w:t>Skills Execution</w:t>
      </w:r>
      <w:r>
        <w:t xml:space="preserve"> scale: Items 1, 3, 6, 9, &amp; 12; </w:t>
      </w:r>
      <w:r>
        <w:rPr>
          <w:i/>
        </w:rPr>
        <w:t>Perceived outcome</w:t>
      </w:r>
      <w:r>
        <w:t xml:space="preserve"> scale: Items 2, 5, 7, &amp; 10. </w:t>
      </w:r>
    </w:p>
    <w:p w14:paraId="57B7968C" w14:textId="0D40C350" w:rsidR="00B60846" w:rsidRDefault="00B60846">
      <w:pPr>
        <w:spacing w:after="160" w:line="259" w:lineRule="auto"/>
      </w:pPr>
      <w:r>
        <w:br w:type="page"/>
      </w:r>
    </w:p>
    <w:p w14:paraId="5248C7F5" w14:textId="02BD8DB3" w:rsidR="00B60846" w:rsidRPr="00D81632" w:rsidRDefault="00B60846" w:rsidP="00B60846">
      <w:pPr>
        <w:jc w:val="center"/>
        <w:rPr>
          <w:b/>
          <w:bCs/>
        </w:rPr>
      </w:pPr>
      <w:r w:rsidRPr="00D81632">
        <w:rPr>
          <w:b/>
          <w:bCs/>
        </w:rPr>
        <w:lastRenderedPageBreak/>
        <w:t xml:space="preserve">Appendix </w:t>
      </w:r>
      <w:r>
        <w:rPr>
          <w:b/>
          <w:bCs/>
        </w:rPr>
        <w:t>B – The Final PPTSQ</w:t>
      </w:r>
    </w:p>
    <w:p w14:paraId="4D2BF3D2" w14:textId="77777777" w:rsidR="00B60846" w:rsidRDefault="00B60846" w:rsidP="00B60846">
      <w:pPr>
        <w:rPr>
          <w:b/>
          <w:bCs/>
        </w:rPr>
      </w:pPr>
    </w:p>
    <w:p w14:paraId="2C701952" w14:textId="4845CD4A" w:rsidR="009517CD" w:rsidRPr="00D5516F" w:rsidRDefault="009517CD" w:rsidP="009517CD">
      <w:r w:rsidRPr="00D5516F">
        <w:t>Please read the following statements, which pertain to your team’</w:t>
      </w:r>
      <w:r>
        <w:t>s</w:t>
      </w:r>
      <w:r w:rsidRPr="00D5516F">
        <w:t xml:space="preserve"> performance during the last season</w:t>
      </w:r>
      <w:r>
        <w:t>/tournament</w:t>
      </w:r>
      <w:r w:rsidRPr="00D5516F">
        <w:t>, and rank each on a scale ranging from “1” (</w:t>
      </w:r>
      <w:r w:rsidRPr="00D5516F">
        <w:rPr>
          <w:i/>
          <w:iCs/>
        </w:rPr>
        <w:t>strongly disagree</w:t>
      </w:r>
      <w:r w:rsidRPr="00D5516F">
        <w:t>) to “5” (</w:t>
      </w:r>
      <w:r w:rsidRPr="00D5516F">
        <w:rPr>
          <w:i/>
          <w:iCs/>
        </w:rPr>
        <w:t>strongly agree</w:t>
      </w:r>
      <w:r w:rsidRPr="00D5516F">
        <w:t xml:space="preserve">). Please </w:t>
      </w:r>
      <w:r>
        <w:t>consider</w:t>
      </w:r>
      <w:r w:rsidRPr="00D5516F">
        <w:t xml:space="preserve"> your team as a </w:t>
      </w:r>
      <w:r>
        <w:t xml:space="preserve">collective </w:t>
      </w:r>
      <w:r>
        <w:t>unit</w:t>
      </w:r>
      <w:r w:rsidRPr="00D5516F">
        <w:t>.</w:t>
      </w:r>
    </w:p>
    <w:p w14:paraId="1EE009C5" w14:textId="77777777" w:rsidR="009517CD" w:rsidRDefault="009517CD" w:rsidP="00B60846">
      <w:pPr>
        <w:rPr>
          <w:b/>
          <w:bCs/>
        </w:rPr>
      </w:pPr>
    </w:p>
    <w:p w14:paraId="2A3595C2" w14:textId="699AF784" w:rsidR="00B60846" w:rsidRPr="00D5516F" w:rsidRDefault="00B60846" w:rsidP="00B60846">
      <w:pPr>
        <w:rPr>
          <w:b/>
          <w:bCs/>
        </w:rPr>
      </w:pPr>
      <w:r w:rsidRPr="00D5516F">
        <w:rPr>
          <w:b/>
          <w:bCs/>
        </w:rPr>
        <w:t>During this competitive season</w:t>
      </w:r>
      <w:r w:rsidR="009517CD">
        <w:rPr>
          <w:b/>
          <w:bCs/>
        </w:rPr>
        <w:t>/tournament</w:t>
      </w:r>
      <w:r w:rsidRPr="00D5516F">
        <w:rPr>
          <w:b/>
          <w:bCs/>
        </w:rPr>
        <w:t xml:space="preserve">, my </w:t>
      </w:r>
      <w:r w:rsidRPr="00D5516F">
        <w:rPr>
          <w:b/>
          <w:bCs/>
          <w:u w:val="single"/>
        </w:rPr>
        <w:t>team</w:t>
      </w:r>
      <w:r w:rsidRPr="00D5516F">
        <w:rPr>
          <w:b/>
          <w:bCs/>
        </w:rPr>
        <w:t xml:space="preserve">: </w:t>
      </w:r>
    </w:p>
    <w:p w14:paraId="64BEFE7A" w14:textId="77777777" w:rsidR="00B60846" w:rsidRPr="00226142" w:rsidRDefault="00B60846" w:rsidP="00B60846">
      <w:pPr>
        <w:rPr>
          <w:sz w:val="20"/>
          <w:szCs w:val="20"/>
        </w:rPr>
      </w:pPr>
    </w:p>
    <w:tbl>
      <w:tblPr>
        <w:tblW w:w="1134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2452"/>
        <w:gridCol w:w="1533"/>
        <w:gridCol w:w="2452"/>
        <w:gridCol w:w="1532"/>
        <w:gridCol w:w="2452"/>
      </w:tblGrid>
      <w:tr w:rsidR="00ED00DB" w:rsidRPr="007D16B7" w14:paraId="575F3DB7" w14:textId="77777777" w:rsidTr="00F35F82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0155EB4F" w14:textId="77777777" w:rsidR="00ED00DB" w:rsidRPr="007D16B7" w:rsidRDefault="00ED00DB" w:rsidP="00F35F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 #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5830DB89" w14:textId="77777777" w:rsidR="00ED00DB" w:rsidRPr="007D16B7" w:rsidRDefault="00ED00DB" w:rsidP="00F35F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65630C8E" w14:textId="77777777" w:rsidR="00ED00DB" w:rsidRPr="007D16B7" w:rsidRDefault="00ED00DB" w:rsidP="00F35F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23E59D92" w14:textId="77777777" w:rsidR="00ED00DB" w:rsidRPr="007D16B7" w:rsidRDefault="00ED00DB" w:rsidP="00F35F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3ADAB8CA" w14:textId="77777777" w:rsidR="00ED00DB" w:rsidRPr="007D16B7" w:rsidRDefault="00ED00DB" w:rsidP="00F35F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73EFF38C" w14:textId="77777777" w:rsidR="00ED00DB" w:rsidRPr="007D16B7" w:rsidRDefault="00ED00DB" w:rsidP="00F35F82">
            <w:pPr>
              <w:jc w:val="center"/>
              <w:rPr>
                <w:sz w:val="22"/>
                <w:szCs w:val="22"/>
              </w:rPr>
            </w:pPr>
          </w:p>
        </w:tc>
      </w:tr>
      <w:tr w:rsidR="002C06F9" w:rsidRPr="007D16B7" w14:paraId="14C3D2F5" w14:textId="77777777" w:rsidTr="00B60846">
        <w:tc>
          <w:tcPr>
            <w:tcW w:w="920" w:type="dxa"/>
            <w:tcBorders>
              <w:bottom w:val="single" w:sz="4" w:space="0" w:color="auto"/>
            </w:tcBorders>
          </w:tcPr>
          <w:p w14:paraId="690F2542" w14:textId="7BCF790F" w:rsidR="002C06F9" w:rsidRPr="00B60846" w:rsidRDefault="002C06F9" w:rsidP="002C06F9">
            <w:pPr>
              <w:jc w:val="center"/>
            </w:pPr>
            <w:r w:rsidRPr="00B60846">
              <w:t>1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05155016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Fell short to meet its</w:t>
            </w:r>
            <w:r w:rsidRPr="00DE0000">
              <w:br/>
              <w:t xml:space="preserve"> pre-season expectations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1DAE202E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3C15436D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Exactly reached its pre-season expectations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16C887B7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260B262A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Exceeded its pre-season expectations</w:t>
            </w:r>
          </w:p>
        </w:tc>
      </w:tr>
      <w:tr w:rsidR="002C06F9" w:rsidRPr="007D16B7" w14:paraId="225F4B20" w14:textId="77777777" w:rsidTr="00B60846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2E8EA920" w14:textId="77777777" w:rsidR="002C06F9" w:rsidRPr="00B60846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31FAF051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02E2160B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36744378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254D112A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18983614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5</w:t>
            </w:r>
          </w:p>
        </w:tc>
      </w:tr>
      <w:tr w:rsidR="002C06F9" w:rsidRPr="007D16B7" w14:paraId="6514C5C2" w14:textId="77777777" w:rsidTr="00B60846">
        <w:tc>
          <w:tcPr>
            <w:tcW w:w="920" w:type="dxa"/>
            <w:tcBorders>
              <w:bottom w:val="single" w:sz="4" w:space="0" w:color="auto"/>
            </w:tcBorders>
          </w:tcPr>
          <w:p w14:paraId="3CD1C465" w14:textId="61641DA6" w:rsidR="002C06F9" w:rsidRPr="00B60846" w:rsidRDefault="002C06F9" w:rsidP="002C06F9">
            <w:pPr>
              <w:jc w:val="center"/>
            </w:pPr>
            <w:r w:rsidRPr="00B60846"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6683241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Played with very low intensity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765CC01A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F429324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Played with moderate intensity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1813A2EC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445DFF37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Played with very high intensity</w:t>
            </w:r>
          </w:p>
        </w:tc>
      </w:tr>
      <w:tr w:rsidR="002C06F9" w:rsidRPr="007D16B7" w14:paraId="3B145F0F" w14:textId="77777777" w:rsidTr="00B60846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1C3B9AF7" w14:textId="77777777" w:rsidR="002C06F9" w:rsidRPr="00B60846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35B4B5F2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70B4D1F0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63E6D9E6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2A42342F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48D8AA91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5</w:t>
            </w:r>
          </w:p>
        </w:tc>
      </w:tr>
      <w:tr w:rsidR="002C06F9" w:rsidRPr="007D16B7" w14:paraId="52E7639D" w14:textId="77777777" w:rsidTr="00B60846">
        <w:tc>
          <w:tcPr>
            <w:tcW w:w="920" w:type="dxa"/>
            <w:tcBorders>
              <w:bottom w:val="single" w:sz="4" w:space="0" w:color="auto"/>
            </w:tcBorders>
          </w:tcPr>
          <w:p w14:paraId="178F88E2" w14:textId="58D2440B" w:rsidR="002C06F9" w:rsidRPr="00B60846" w:rsidRDefault="002C06F9" w:rsidP="002C06F9">
            <w:pPr>
              <w:jc w:val="center"/>
            </w:pPr>
            <w:r w:rsidRPr="00B60846">
              <w:t>3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7883160C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Was ranked much lower than initially expected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57F1C34B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70DDF4AD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Was ranked as initially expected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0E008849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457920AD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Was ranked much higher than initially expected</w:t>
            </w:r>
          </w:p>
        </w:tc>
      </w:tr>
      <w:tr w:rsidR="002C06F9" w:rsidRPr="007D16B7" w14:paraId="12193800" w14:textId="77777777" w:rsidTr="002C06F9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</w:tcPr>
          <w:p w14:paraId="11E564EA" w14:textId="77777777" w:rsidR="002C06F9" w:rsidRPr="00B60846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285D278C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18C2E4BA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07CD7643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703E8EC7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2AF8491A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5</w:t>
            </w:r>
          </w:p>
        </w:tc>
      </w:tr>
      <w:tr w:rsidR="002C06F9" w:rsidRPr="007D16B7" w14:paraId="6B77AE93" w14:textId="77777777" w:rsidTr="00B60846">
        <w:tc>
          <w:tcPr>
            <w:tcW w:w="920" w:type="dxa"/>
            <w:tcBorders>
              <w:bottom w:val="single" w:sz="4" w:space="0" w:color="auto"/>
            </w:tcBorders>
          </w:tcPr>
          <w:p w14:paraId="6C860B66" w14:textId="15893290" w:rsidR="002C06F9" w:rsidRPr="00B60846" w:rsidRDefault="002C06F9" w:rsidP="002C06F9">
            <w:pPr>
              <w:jc w:val="center"/>
            </w:pPr>
            <w:r w:rsidRPr="00B60846"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6D70391E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Exerted very low effort in games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054C37DA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80754BA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Exerted reasonable effort in games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2C4A35B1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35FAA423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Exerted very high effort in games</w:t>
            </w:r>
          </w:p>
        </w:tc>
      </w:tr>
      <w:tr w:rsidR="002C06F9" w:rsidRPr="007D16B7" w14:paraId="366A2AD9" w14:textId="77777777" w:rsidTr="00B60846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0D10EE06" w14:textId="77777777" w:rsidR="002C06F9" w:rsidRPr="00B60846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5D880E9B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47A53383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27B61550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0F5C670C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66E9E7B0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5</w:t>
            </w:r>
          </w:p>
        </w:tc>
      </w:tr>
      <w:tr w:rsidR="002C06F9" w:rsidRPr="007D16B7" w14:paraId="17E6C9CD" w14:textId="77777777" w:rsidTr="00B60846">
        <w:tc>
          <w:tcPr>
            <w:tcW w:w="920" w:type="dxa"/>
            <w:tcBorders>
              <w:bottom w:val="single" w:sz="4" w:space="0" w:color="auto"/>
            </w:tcBorders>
          </w:tcPr>
          <w:p w14:paraId="21FA8D7E" w14:textId="4B658C9D" w:rsidR="002C06F9" w:rsidRPr="00B60846" w:rsidRDefault="002C06F9" w:rsidP="002C06F9">
            <w:pPr>
              <w:jc w:val="center"/>
            </w:pPr>
            <w:r w:rsidRPr="00B60846">
              <w:t>5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2412D944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Failed to reach its objectives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0225CBEA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7F0C8B0C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Reached its objectives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1F3F50A9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B063331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Reached its objectives above expectations</w:t>
            </w:r>
          </w:p>
        </w:tc>
      </w:tr>
      <w:tr w:rsidR="002C06F9" w:rsidRPr="007D16B7" w14:paraId="3DDD9E40" w14:textId="77777777" w:rsidTr="00B60846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0BD87FA3" w14:textId="77777777" w:rsidR="002C06F9" w:rsidRPr="00B60846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0BA5529B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605EB53C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2C5BB017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547F2E68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2E2433A2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5</w:t>
            </w:r>
          </w:p>
        </w:tc>
      </w:tr>
      <w:tr w:rsidR="002C06F9" w:rsidRPr="007D16B7" w14:paraId="1A4B28DB" w14:textId="77777777" w:rsidTr="002C06F9">
        <w:tc>
          <w:tcPr>
            <w:tcW w:w="920" w:type="dxa"/>
          </w:tcPr>
          <w:p w14:paraId="7A0CD344" w14:textId="11D035C2" w:rsidR="002C06F9" w:rsidRPr="00B60846" w:rsidRDefault="002C06F9" w:rsidP="002C06F9">
            <w:pPr>
              <w:jc w:val="center"/>
            </w:pPr>
            <w:r w:rsidRPr="00B60846">
              <w:t>6</w:t>
            </w:r>
          </w:p>
        </w:tc>
        <w:tc>
          <w:tcPr>
            <w:tcW w:w="2452" w:type="dxa"/>
          </w:tcPr>
          <w:p w14:paraId="5911C59F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Played with a low commitment level</w:t>
            </w:r>
          </w:p>
        </w:tc>
        <w:tc>
          <w:tcPr>
            <w:tcW w:w="1533" w:type="dxa"/>
          </w:tcPr>
          <w:p w14:paraId="19D75096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</w:tcPr>
          <w:p w14:paraId="743B4C93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Played with moderate commitment levels</w:t>
            </w:r>
          </w:p>
        </w:tc>
        <w:tc>
          <w:tcPr>
            <w:tcW w:w="1532" w:type="dxa"/>
          </w:tcPr>
          <w:p w14:paraId="21F5AB8D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</w:tcPr>
          <w:p w14:paraId="68C2F558" w14:textId="77777777" w:rsidR="002C06F9" w:rsidRPr="00DE0000" w:rsidRDefault="002C06F9" w:rsidP="002C06F9">
            <w:pPr>
              <w:jc w:val="center"/>
              <w:rPr>
                <w:sz w:val="22"/>
                <w:szCs w:val="22"/>
              </w:rPr>
            </w:pPr>
            <w:r w:rsidRPr="00DE0000">
              <w:t>Played with a very high commitment level</w:t>
            </w:r>
          </w:p>
        </w:tc>
      </w:tr>
      <w:tr w:rsidR="002C06F9" w:rsidRPr="007D16B7" w14:paraId="1A5F93BC" w14:textId="77777777" w:rsidTr="00F35F82">
        <w:trPr>
          <w:trHeight w:hRule="exact" w:val="397"/>
        </w:trPr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3503619E" w14:textId="77777777" w:rsidR="002C06F9" w:rsidRPr="00B60846" w:rsidRDefault="002C06F9" w:rsidP="00F35F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5DC4C510" w14:textId="77777777" w:rsidR="002C06F9" w:rsidRPr="00DE0000" w:rsidRDefault="002C06F9" w:rsidP="00F35F82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60C8DF69" w14:textId="77777777" w:rsidR="002C06F9" w:rsidRPr="00DE0000" w:rsidRDefault="002C06F9" w:rsidP="00F35F82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152FAEDE" w14:textId="77777777" w:rsidR="002C06F9" w:rsidRPr="00DE0000" w:rsidRDefault="002C06F9" w:rsidP="00F35F82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61542774" w14:textId="77777777" w:rsidR="002C06F9" w:rsidRPr="00DE0000" w:rsidRDefault="002C06F9" w:rsidP="00F35F82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4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747A7ECE" w14:textId="77777777" w:rsidR="002C06F9" w:rsidRPr="00DE0000" w:rsidRDefault="002C06F9" w:rsidP="00F35F82">
            <w:pPr>
              <w:jc w:val="center"/>
              <w:rPr>
                <w:sz w:val="22"/>
                <w:szCs w:val="22"/>
              </w:rPr>
            </w:pPr>
            <w:r w:rsidRPr="00DE0000">
              <w:rPr>
                <w:sz w:val="22"/>
                <w:szCs w:val="22"/>
              </w:rPr>
              <w:t>5</w:t>
            </w:r>
          </w:p>
        </w:tc>
      </w:tr>
    </w:tbl>
    <w:p w14:paraId="05177B2D" w14:textId="274FD118" w:rsidR="00B60846" w:rsidRDefault="00B60846" w:rsidP="00B60846">
      <w:r w:rsidRPr="00F324CE">
        <w:rPr>
          <w:i/>
          <w:iCs/>
        </w:rPr>
        <w:t>Effort Exertion</w:t>
      </w:r>
      <w:r>
        <w:t xml:space="preserve"> </w:t>
      </w:r>
      <w:r w:rsidR="00F324CE">
        <w:t>scale</w:t>
      </w:r>
      <w:r>
        <w:t xml:space="preserve">: Items 2, 4, &amp; 6; </w:t>
      </w:r>
      <w:r w:rsidRPr="00F324CE">
        <w:rPr>
          <w:i/>
          <w:iCs/>
        </w:rPr>
        <w:t>Perceived Outcome</w:t>
      </w:r>
      <w:r>
        <w:t xml:space="preserve"> </w:t>
      </w:r>
      <w:r w:rsidR="00F324CE">
        <w:t>scale</w:t>
      </w:r>
      <w:r>
        <w:t>: Items 1, 3, &amp; 5</w:t>
      </w:r>
    </w:p>
    <w:p w14:paraId="08918931" w14:textId="77777777" w:rsidR="00371B7D" w:rsidRDefault="00371B7D" w:rsidP="00371B7D"/>
    <w:p w14:paraId="5AAECCBF" w14:textId="77777777" w:rsidR="00D81632" w:rsidRDefault="00D81632" w:rsidP="00371B7D"/>
    <w:sectPr w:rsidR="00D81632" w:rsidSect="00025592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0BC789" w14:textId="77777777" w:rsidR="00B5032A" w:rsidRDefault="00B5032A" w:rsidP="0095489E">
      <w:r>
        <w:separator/>
      </w:r>
    </w:p>
  </w:endnote>
  <w:endnote w:type="continuationSeparator" w:id="0">
    <w:p w14:paraId="1552A620" w14:textId="77777777" w:rsidR="00B5032A" w:rsidRDefault="00B5032A" w:rsidP="00954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8B1F08" w14:textId="77777777" w:rsidR="00B5032A" w:rsidRDefault="00B5032A" w:rsidP="0095489E">
      <w:r>
        <w:separator/>
      </w:r>
    </w:p>
  </w:footnote>
  <w:footnote w:type="continuationSeparator" w:id="0">
    <w:p w14:paraId="1A90071C" w14:textId="77777777" w:rsidR="00B5032A" w:rsidRDefault="00B5032A" w:rsidP="00954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gutterAtTop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632"/>
    <w:rsid w:val="00025592"/>
    <w:rsid w:val="00106707"/>
    <w:rsid w:val="00284DB4"/>
    <w:rsid w:val="002C06F9"/>
    <w:rsid w:val="00371B7D"/>
    <w:rsid w:val="006D1A06"/>
    <w:rsid w:val="00766815"/>
    <w:rsid w:val="009517CD"/>
    <w:rsid w:val="0095489E"/>
    <w:rsid w:val="00B5032A"/>
    <w:rsid w:val="00B60846"/>
    <w:rsid w:val="00C47323"/>
    <w:rsid w:val="00C54268"/>
    <w:rsid w:val="00D81632"/>
    <w:rsid w:val="00DE0000"/>
    <w:rsid w:val="00E526E5"/>
    <w:rsid w:val="00EB386F"/>
    <w:rsid w:val="00ED00DB"/>
    <w:rsid w:val="00F3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6184A"/>
  <w15:chartTrackingRefBased/>
  <w15:docId w15:val="{127E0365-B5D7-4B8B-AF33-98233CDBC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6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1632"/>
    <w:pPr>
      <w:ind w:left="720"/>
    </w:pPr>
  </w:style>
  <w:style w:type="paragraph" w:styleId="a4">
    <w:name w:val="header"/>
    <w:basedOn w:val="a"/>
    <w:link w:val="a5"/>
    <w:uiPriority w:val="99"/>
    <w:unhideWhenUsed/>
    <w:rsid w:val="0095489E"/>
    <w:pPr>
      <w:tabs>
        <w:tab w:val="center" w:pos="4153"/>
        <w:tab w:val="right" w:pos="8306"/>
      </w:tabs>
    </w:pPr>
  </w:style>
  <w:style w:type="character" w:customStyle="1" w:styleId="a5">
    <w:name w:val="כותרת עליונה תו"/>
    <w:basedOn w:val="a0"/>
    <w:link w:val="a4"/>
    <w:uiPriority w:val="99"/>
    <w:rsid w:val="0095489E"/>
    <w:rPr>
      <w:rFonts w:ascii="Times New Roman" w:eastAsia="Times New Roman" w:hAnsi="Times New Roman" w:cs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95489E"/>
    <w:pPr>
      <w:tabs>
        <w:tab w:val="center" w:pos="4153"/>
        <w:tab w:val="right" w:pos="8306"/>
      </w:tabs>
    </w:pPr>
  </w:style>
  <w:style w:type="character" w:customStyle="1" w:styleId="a7">
    <w:name w:val="כותרת תחתונה תו"/>
    <w:basedOn w:val="a0"/>
    <w:link w:val="a6"/>
    <w:uiPriority w:val="99"/>
    <w:rsid w:val="0095489E"/>
    <w:rPr>
      <w:rFonts w:ascii="Times New Roman" w:eastAsia="Times New Roman" w:hAnsi="Times New Roman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EB386F"/>
    <w:rPr>
      <w:rFonts w:ascii="Tahoma" w:hAnsi="Tahoma" w:cs="Tahoma"/>
      <w:sz w:val="18"/>
      <w:szCs w:val="18"/>
    </w:rPr>
  </w:style>
  <w:style w:type="character" w:customStyle="1" w:styleId="a9">
    <w:name w:val="טקסט בלונים תו"/>
    <w:basedOn w:val="a0"/>
    <w:link w:val="a8"/>
    <w:uiPriority w:val="99"/>
    <w:semiHidden/>
    <w:rsid w:val="00EB386F"/>
    <w:rPr>
      <w:rFonts w:ascii="Tahoma" w:eastAsia="Times New Roman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2</Pages>
  <Words>510</Words>
  <Characters>2553</Characters>
  <Application>Microsoft Office Word</Application>
  <DocSecurity>0</DocSecurity>
  <Lines>21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0-09-21T18:54:00Z</dcterms:created>
  <dcterms:modified xsi:type="dcterms:W3CDTF">2021-01-11T21:14:00Z</dcterms:modified>
</cp:coreProperties>
</file>